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31"/>
        <w:tblW w:w="10165" w:type="dxa"/>
        <w:tblLook w:val="04A0" w:firstRow="1" w:lastRow="0" w:firstColumn="1" w:lastColumn="0" w:noHBand="0" w:noVBand="1"/>
      </w:tblPr>
      <w:tblGrid>
        <w:gridCol w:w="4315"/>
        <w:gridCol w:w="1350"/>
        <w:gridCol w:w="1620"/>
        <w:gridCol w:w="1440"/>
        <w:gridCol w:w="1440"/>
      </w:tblGrid>
      <w:tr w:rsidR="00170128" w14:paraId="7F7AA5A7" w14:textId="77777777" w:rsidTr="00123DE1">
        <w:tc>
          <w:tcPr>
            <w:tcW w:w="4315" w:type="dxa"/>
          </w:tcPr>
          <w:p w14:paraId="23150841" w14:textId="727D7C66" w:rsidR="00170128" w:rsidRDefault="00170128" w:rsidP="00123DE1">
            <w:r>
              <w:t xml:space="preserve">Author </w:t>
            </w:r>
          </w:p>
        </w:tc>
        <w:tc>
          <w:tcPr>
            <w:tcW w:w="1350" w:type="dxa"/>
          </w:tcPr>
          <w:p w14:paraId="78EA6380" w14:textId="6578C24A" w:rsidR="00170128" w:rsidRDefault="00170128" w:rsidP="00123DE1">
            <w:r>
              <w:t>Selection Max 4 star</w:t>
            </w:r>
          </w:p>
        </w:tc>
        <w:tc>
          <w:tcPr>
            <w:tcW w:w="1620" w:type="dxa"/>
          </w:tcPr>
          <w:p w14:paraId="52F8270D" w14:textId="5C0545B0" w:rsidR="00170128" w:rsidRDefault="00170128" w:rsidP="00123DE1">
            <w:r>
              <w:t>Comparability Max 2 star</w:t>
            </w:r>
          </w:p>
        </w:tc>
        <w:tc>
          <w:tcPr>
            <w:tcW w:w="1440" w:type="dxa"/>
          </w:tcPr>
          <w:p w14:paraId="14FEF9D0" w14:textId="15B4EB50" w:rsidR="00170128" w:rsidRDefault="00170128" w:rsidP="00123DE1">
            <w:r>
              <w:t>Outcome Max 3 star</w:t>
            </w:r>
          </w:p>
        </w:tc>
        <w:tc>
          <w:tcPr>
            <w:tcW w:w="1440" w:type="dxa"/>
          </w:tcPr>
          <w:p w14:paraId="14C25D1C" w14:textId="6ED227CD" w:rsidR="00170128" w:rsidRDefault="00170128" w:rsidP="00123DE1">
            <w:r>
              <w:t>Score Max 9 star</w:t>
            </w:r>
          </w:p>
        </w:tc>
      </w:tr>
      <w:tr w:rsidR="002C075A" w14:paraId="2C7A92A9" w14:textId="77777777" w:rsidTr="00123DE1">
        <w:tc>
          <w:tcPr>
            <w:tcW w:w="4315" w:type="dxa"/>
            <w:vAlign w:val="bottom"/>
          </w:tcPr>
          <w:p w14:paraId="1F31F77F" w14:textId="15957514" w:rsidR="002C075A" w:rsidRDefault="002C075A" w:rsidP="00123DE1">
            <w:proofErr w:type="spellStart"/>
            <w:r>
              <w:rPr>
                <w:color w:val="000000"/>
              </w:rPr>
              <w:t>Gedefay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ibret</w:t>
            </w:r>
            <w:proofErr w:type="spellEnd"/>
            <w:r>
              <w:rPr>
                <w:color w:val="000000"/>
              </w:rPr>
              <w:t xml:space="preserve"> 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21</w:t>
            </w:r>
          </w:p>
        </w:tc>
        <w:tc>
          <w:tcPr>
            <w:tcW w:w="1350" w:type="dxa"/>
          </w:tcPr>
          <w:p w14:paraId="5AF0987B" w14:textId="7EA7D55D" w:rsidR="002C075A" w:rsidRDefault="005204F5" w:rsidP="00123DE1">
            <w:r>
              <w:t>****</w:t>
            </w:r>
          </w:p>
        </w:tc>
        <w:tc>
          <w:tcPr>
            <w:tcW w:w="1620" w:type="dxa"/>
          </w:tcPr>
          <w:p w14:paraId="5B167C40" w14:textId="60ECBB24" w:rsidR="002C075A" w:rsidRDefault="0042194A" w:rsidP="00123DE1">
            <w:r>
              <w:t>*</w:t>
            </w:r>
          </w:p>
        </w:tc>
        <w:tc>
          <w:tcPr>
            <w:tcW w:w="1440" w:type="dxa"/>
          </w:tcPr>
          <w:p w14:paraId="08A98DBA" w14:textId="2D0E255A" w:rsidR="002C075A" w:rsidRDefault="0042194A" w:rsidP="00123DE1">
            <w:r>
              <w:t>***</w:t>
            </w:r>
          </w:p>
        </w:tc>
        <w:tc>
          <w:tcPr>
            <w:tcW w:w="1440" w:type="dxa"/>
          </w:tcPr>
          <w:p w14:paraId="6BAED051" w14:textId="12BBC5AA" w:rsidR="002C075A" w:rsidRDefault="0042194A" w:rsidP="00123DE1">
            <w:r>
              <w:t>8</w:t>
            </w:r>
          </w:p>
        </w:tc>
      </w:tr>
      <w:tr w:rsidR="002C075A" w14:paraId="06044C16" w14:textId="77777777" w:rsidTr="00123DE1">
        <w:tc>
          <w:tcPr>
            <w:tcW w:w="4315" w:type="dxa"/>
            <w:vAlign w:val="bottom"/>
          </w:tcPr>
          <w:p w14:paraId="75593223" w14:textId="21B95071" w:rsidR="002C075A" w:rsidRDefault="002C075A" w:rsidP="00123DE1">
            <w:r>
              <w:rPr>
                <w:color w:val="000000"/>
              </w:rPr>
              <w:t xml:space="preserve">Amare </w:t>
            </w:r>
            <w:proofErr w:type="spellStart"/>
            <w:r>
              <w:rPr>
                <w:color w:val="000000"/>
              </w:rPr>
              <w:t>Genetu</w:t>
            </w:r>
            <w:proofErr w:type="spellEnd"/>
            <w:r>
              <w:rPr>
                <w:color w:val="000000"/>
              </w:rPr>
              <w:t xml:space="preserve"> ,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9</w:t>
            </w:r>
          </w:p>
        </w:tc>
        <w:tc>
          <w:tcPr>
            <w:tcW w:w="1350" w:type="dxa"/>
          </w:tcPr>
          <w:p w14:paraId="79E55342" w14:textId="7F409ACE" w:rsidR="002C075A" w:rsidRDefault="005204F5" w:rsidP="00123DE1">
            <w:r>
              <w:t>***</w:t>
            </w:r>
          </w:p>
        </w:tc>
        <w:tc>
          <w:tcPr>
            <w:tcW w:w="1620" w:type="dxa"/>
          </w:tcPr>
          <w:p w14:paraId="6DB81691" w14:textId="0AF2620C" w:rsidR="002C075A" w:rsidRDefault="0042194A" w:rsidP="00123DE1">
            <w:r>
              <w:t>**</w:t>
            </w:r>
          </w:p>
        </w:tc>
        <w:tc>
          <w:tcPr>
            <w:tcW w:w="1440" w:type="dxa"/>
          </w:tcPr>
          <w:p w14:paraId="4A46A1CD" w14:textId="024E9C34" w:rsidR="002C075A" w:rsidRDefault="0042194A" w:rsidP="00123DE1">
            <w:r>
              <w:t>**</w:t>
            </w:r>
          </w:p>
        </w:tc>
        <w:tc>
          <w:tcPr>
            <w:tcW w:w="1440" w:type="dxa"/>
          </w:tcPr>
          <w:p w14:paraId="12BA0952" w14:textId="489AC7AD" w:rsidR="002C075A" w:rsidRDefault="0042194A" w:rsidP="00123DE1">
            <w:r>
              <w:t>7</w:t>
            </w:r>
          </w:p>
        </w:tc>
      </w:tr>
      <w:tr w:rsidR="002C075A" w14:paraId="51071532" w14:textId="77777777" w:rsidTr="00123DE1">
        <w:tc>
          <w:tcPr>
            <w:tcW w:w="4315" w:type="dxa"/>
            <w:vAlign w:val="bottom"/>
          </w:tcPr>
          <w:p w14:paraId="6DE78B6E" w14:textId="5D4FC029" w:rsidR="002C075A" w:rsidRDefault="002C075A" w:rsidP="00123DE1">
            <w:proofErr w:type="spellStart"/>
            <w:r>
              <w:rPr>
                <w:color w:val="000000"/>
              </w:rPr>
              <w:t>Mastewal</w:t>
            </w:r>
            <w:proofErr w:type="spellEnd"/>
            <w:r>
              <w:rPr>
                <w:color w:val="000000"/>
              </w:rPr>
              <w:t xml:space="preserve"> Belayneh,2020</w:t>
            </w:r>
          </w:p>
        </w:tc>
        <w:tc>
          <w:tcPr>
            <w:tcW w:w="1350" w:type="dxa"/>
          </w:tcPr>
          <w:p w14:paraId="66DCF7F0" w14:textId="45108FD4" w:rsidR="002C075A" w:rsidRDefault="005204F5" w:rsidP="00123DE1">
            <w:r>
              <w:t>****</w:t>
            </w:r>
          </w:p>
        </w:tc>
        <w:tc>
          <w:tcPr>
            <w:tcW w:w="1620" w:type="dxa"/>
          </w:tcPr>
          <w:p w14:paraId="4620B17E" w14:textId="3EE878EF" w:rsidR="002C075A" w:rsidRDefault="0042194A" w:rsidP="00123DE1">
            <w:r>
              <w:t>**</w:t>
            </w:r>
          </w:p>
        </w:tc>
        <w:tc>
          <w:tcPr>
            <w:tcW w:w="1440" w:type="dxa"/>
          </w:tcPr>
          <w:p w14:paraId="6F45F98D" w14:textId="59E88336" w:rsidR="002C075A" w:rsidRDefault="0042194A" w:rsidP="00123DE1">
            <w:r>
              <w:t>***</w:t>
            </w:r>
          </w:p>
        </w:tc>
        <w:tc>
          <w:tcPr>
            <w:tcW w:w="1440" w:type="dxa"/>
          </w:tcPr>
          <w:p w14:paraId="6A837AB3" w14:textId="74EB052C" w:rsidR="002C075A" w:rsidRDefault="0042194A" w:rsidP="00123DE1">
            <w:r>
              <w:t>9</w:t>
            </w:r>
          </w:p>
        </w:tc>
      </w:tr>
      <w:tr w:rsidR="002C075A" w14:paraId="38A0CDBC" w14:textId="77777777" w:rsidTr="00123DE1">
        <w:tc>
          <w:tcPr>
            <w:tcW w:w="4315" w:type="dxa"/>
            <w:vAlign w:val="bottom"/>
          </w:tcPr>
          <w:p w14:paraId="17C4F5C9" w14:textId="578BDF2D" w:rsidR="002C075A" w:rsidRDefault="002C075A" w:rsidP="00123DE1">
            <w:proofErr w:type="spellStart"/>
            <w:r>
              <w:rPr>
                <w:color w:val="000000"/>
              </w:rPr>
              <w:t>Abebaw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ddis,etal</w:t>
            </w:r>
            <w:proofErr w:type="spellEnd"/>
            <w:r>
              <w:rPr>
                <w:color w:val="000000"/>
              </w:rPr>
              <w:t xml:space="preserve"> 2023</w:t>
            </w:r>
          </w:p>
        </w:tc>
        <w:tc>
          <w:tcPr>
            <w:tcW w:w="1350" w:type="dxa"/>
          </w:tcPr>
          <w:p w14:paraId="7A15D298" w14:textId="13485FF6" w:rsidR="002C075A" w:rsidRDefault="005204F5" w:rsidP="00123DE1">
            <w:r>
              <w:t>****</w:t>
            </w:r>
          </w:p>
        </w:tc>
        <w:tc>
          <w:tcPr>
            <w:tcW w:w="1620" w:type="dxa"/>
          </w:tcPr>
          <w:p w14:paraId="323D025D" w14:textId="77742C55" w:rsidR="002C075A" w:rsidRDefault="0042194A" w:rsidP="00123DE1">
            <w:r>
              <w:t>*</w:t>
            </w:r>
          </w:p>
        </w:tc>
        <w:tc>
          <w:tcPr>
            <w:tcW w:w="1440" w:type="dxa"/>
          </w:tcPr>
          <w:p w14:paraId="6990680C" w14:textId="615FBB96" w:rsidR="002C075A" w:rsidRDefault="0042194A" w:rsidP="00123DE1">
            <w:r>
              <w:t>***</w:t>
            </w:r>
          </w:p>
        </w:tc>
        <w:tc>
          <w:tcPr>
            <w:tcW w:w="1440" w:type="dxa"/>
          </w:tcPr>
          <w:p w14:paraId="63F49263" w14:textId="77325434" w:rsidR="002C075A" w:rsidRDefault="0042194A" w:rsidP="00123DE1">
            <w:r>
              <w:t>8</w:t>
            </w:r>
          </w:p>
        </w:tc>
      </w:tr>
      <w:tr w:rsidR="002C075A" w14:paraId="5E123672" w14:textId="77777777" w:rsidTr="00123DE1">
        <w:tc>
          <w:tcPr>
            <w:tcW w:w="4315" w:type="dxa"/>
            <w:vAlign w:val="bottom"/>
          </w:tcPr>
          <w:p w14:paraId="0C01831C" w14:textId="2BFDABF9" w:rsidR="002C075A" w:rsidRDefault="002C075A" w:rsidP="00123DE1">
            <w:proofErr w:type="spellStart"/>
            <w:r>
              <w:rPr>
                <w:color w:val="000000"/>
              </w:rPr>
              <w:t>Habtamu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himel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20</w:t>
            </w:r>
          </w:p>
        </w:tc>
        <w:tc>
          <w:tcPr>
            <w:tcW w:w="1350" w:type="dxa"/>
          </w:tcPr>
          <w:p w14:paraId="310F8C89" w14:textId="138A115B" w:rsidR="002C075A" w:rsidRDefault="005204F5" w:rsidP="00123DE1">
            <w:r>
              <w:t>***</w:t>
            </w:r>
          </w:p>
        </w:tc>
        <w:tc>
          <w:tcPr>
            <w:tcW w:w="1620" w:type="dxa"/>
          </w:tcPr>
          <w:p w14:paraId="3C8F228F" w14:textId="3ED5ABF8" w:rsidR="002C075A" w:rsidRDefault="0042194A" w:rsidP="00123DE1">
            <w:r>
              <w:t>*</w:t>
            </w:r>
          </w:p>
        </w:tc>
        <w:tc>
          <w:tcPr>
            <w:tcW w:w="1440" w:type="dxa"/>
          </w:tcPr>
          <w:p w14:paraId="5A2DAA07" w14:textId="570B97CA" w:rsidR="002C075A" w:rsidRDefault="0042194A" w:rsidP="00123DE1">
            <w:r>
              <w:t>***</w:t>
            </w:r>
          </w:p>
        </w:tc>
        <w:tc>
          <w:tcPr>
            <w:tcW w:w="1440" w:type="dxa"/>
          </w:tcPr>
          <w:p w14:paraId="24E0C5D5" w14:textId="60D54C65" w:rsidR="002C075A" w:rsidRDefault="0042194A" w:rsidP="00123DE1">
            <w:r>
              <w:t>7</w:t>
            </w:r>
          </w:p>
        </w:tc>
      </w:tr>
      <w:tr w:rsidR="0042194A" w14:paraId="59237ADF" w14:textId="77777777" w:rsidTr="00123DE1">
        <w:tc>
          <w:tcPr>
            <w:tcW w:w="4315" w:type="dxa"/>
            <w:vAlign w:val="bottom"/>
          </w:tcPr>
          <w:p w14:paraId="7BBFAAD9" w14:textId="3DBB3524" w:rsidR="0042194A" w:rsidRDefault="0042194A" w:rsidP="00123DE1">
            <w:r>
              <w:rPr>
                <w:color w:val="000000"/>
              </w:rPr>
              <w:t>Musa Mohammed,2022</w:t>
            </w:r>
          </w:p>
        </w:tc>
        <w:tc>
          <w:tcPr>
            <w:tcW w:w="1350" w:type="dxa"/>
          </w:tcPr>
          <w:p w14:paraId="030A3535" w14:textId="5AF3C2DB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39A7D4CC" w14:textId="6FB220B4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769B65D5" w14:textId="602B5098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429E9769" w14:textId="71E0A21E" w:rsidR="0042194A" w:rsidRDefault="0042194A" w:rsidP="00123DE1">
            <w:r>
              <w:t>7</w:t>
            </w:r>
          </w:p>
        </w:tc>
      </w:tr>
      <w:tr w:rsidR="0042194A" w14:paraId="25B4E53F" w14:textId="77777777" w:rsidTr="00123DE1">
        <w:tc>
          <w:tcPr>
            <w:tcW w:w="4315" w:type="dxa"/>
            <w:vAlign w:val="bottom"/>
          </w:tcPr>
          <w:p w14:paraId="412DB426" w14:textId="51F27D12" w:rsidR="0042194A" w:rsidRDefault="0042194A" w:rsidP="00123DE1">
            <w:proofErr w:type="spellStart"/>
            <w:r>
              <w:rPr>
                <w:color w:val="000000"/>
              </w:rPr>
              <w:t>Seifadin</w:t>
            </w:r>
            <w:proofErr w:type="spellEnd"/>
            <w:r>
              <w:rPr>
                <w:color w:val="000000"/>
              </w:rPr>
              <w:t xml:space="preserve"> Ahmed and </w:t>
            </w:r>
            <w:proofErr w:type="spellStart"/>
            <w:r>
              <w:rPr>
                <w:color w:val="000000"/>
              </w:rPr>
              <w:t>Tesfaye</w:t>
            </w:r>
            <w:proofErr w:type="spellEnd"/>
            <w:r>
              <w:rPr>
                <w:color w:val="000000"/>
              </w:rPr>
              <w:t xml:space="preserve"> Gobena, 2019</w:t>
            </w:r>
          </w:p>
        </w:tc>
        <w:tc>
          <w:tcPr>
            <w:tcW w:w="1350" w:type="dxa"/>
          </w:tcPr>
          <w:p w14:paraId="1164E84E" w14:textId="0F6BD4C5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6730AB49" w14:textId="475892A9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5127FD24" w14:textId="0EC33060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06271DF5" w14:textId="45004FF4" w:rsidR="0042194A" w:rsidRDefault="0042194A" w:rsidP="00123DE1">
            <w:r>
              <w:t>8</w:t>
            </w:r>
          </w:p>
        </w:tc>
      </w:tr>
      <w:tr w:rsidR="0042194A" w14:paraId="439F655A" w14:textId="77777777" w:rsidTr="00123DE1">
        <w:tc>
          <w:tcPr>
            <w:tcW w:w="4315" w:type="dxa"/>
            <w:vAlign w:val="bottom"/>
          </w:tcPr>
          <w:p w14:paraId="60D2A536" w14:textId="5EB4F0F5" w:rsidR="0042194A" w:rsidRDefault="0042194A" w:rsidP="00123DE1">
            <w:proofErr w:type="spellStart"/>
            <w:r>
              <w:rPr>
                <w:color w:val="000000"/>
              </w:rPr>
              <w:t>Tewodros</w:t>
            </w:r>
            <w:proofErr w:type="spellEnd"/>
            <w:r>
              <w:rPr>
                <w:color w:val="000000"/>
              </w:rPr>
              <w:t xml:space="preserve"> Yosef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23</w:t>
            </w:r>
          </w:p>
        </w:tc>
        <w:tc>
          <w:tcPr>
            <w:tcW w:w="1350" w:type="dxa"/>
          </w:tcPr>
          <w:p w14:paraId="0C19018E" w14:textId="0BF237B6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365D5E82" w14:textId="2BFF4639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36FF645D" w14:textId="10C6E204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7EBA1408" w14:textId="380810BE" w:rsidR="0042194A" w:rsidRDefault="0042194A" w:rsidP="00123DE1">
            <w:r>
              <w:t>7</w:t>
            </w:r>
          </w:p>
        </w:tc>
      </w:tr>
      <w:tr w:rsidR="0042194A" w14:paraId="2AE3EFA7" w14:textId="77777777" w:rsidTr="00123DE1">
        <w:tc>
          <w:tcPr>
            <w:tcW w:w="4315" w:type="dxa"/>
            <w:vAlign w:val="bottom"/>
          </w:tcPr>
          <w:p w14:paraId="5C7A859B" w14:textId="04B42ECB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rej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segay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7</w:t>
            </w:r>
          </w:p>
        </w:tc>
        <w:tc>
          <w:tcPr>
            <w:tcW w:w="1350" w:type="dxa"/>
          </w:tcPr>
          <w:p w14:paraId="636462E6" w14:textId="15DE3A1C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1D32F85C" w14:textId="7CFA3008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476E9CFD" w14:textId="07B6057B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79897F42" w14:textId="30E1D88A" w:rsidR="0042194A" w:rsidRDefault="0042194A" w:rsidP="00123DE1">
            <w:r>
              <w:t>7</w:t>
            </w:r>
          </w:p>
        </w:tc>
      </w:tr>
      <w:tr w:rsidR="0042194A" w14:paraId="43055772" w14:textId="77777777" w:rsidTr="00123DE1">
        <w:tc>
          <w:tcPr>
            <w:tcW w:w="4315" w:type="dxa"/>
            <w:vAlign w:val="bottom"/>
          </w:tcPr>
          <w:p w14:paraId="53771DEC" w14:textId="3EF88A8E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enebu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egna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3</w:t>
            </w:r>
          </w:p>
        </w:tc>
        <w:tc>
          <w:tcPr>
            <w:tcW w:w="1350" w:type="dxa"/>
          </w:tcPr>
          <w:p w14:paraId="1BC3D508" w14:textId="4E6A2B51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42D055C5" w14:textId="53F07744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4D773371" w14:textId="1599624A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70FD5DD3" w14:textId="633CE585" w:rsidR="0042194A" w:rsidRDefault="0042194A" w:rsidP="00123DE1">
            <w:r>
              <w:t>8</w:t>
            </w:r>
          </w:p>
        </w:tc>
      </w:tr>
      <w:tr w:rsidR="0042194A" w14:paraId="6FF08261" w14:textId="77777777" w:rsidTr="00123DE1">
        <w:tc>
          <w:tcPr>
            <w:tcW w:w="4315" w:type="dxa"/>
            <w:vAlign w:val="bottom"/>
          </w:tcPr>
          <w:p w14:paraId="55C5AE25" w14:textId="0F73C93D" w:rsidR="0042194A" w:rsidRDefault="0042194A" w:rsidP="00123DE1">
            <w:pPr>
              <w:rPr>
                <w:color w:val="000000"/>
              </w:rPr>
            </w:pPr>
            <w:r>
              <w:rPr>
                <w:color w:val="000000"/>
              </w:rPr>
              <w:t xml:space="preserve">Girma Bacha </w:t>
            </w:r>
            <w:proofErr w:type="spellStart"/>
            <w:r>
              <w:rPr>
                <w:color w:val="000000"/>
              </w:rPr>
              <w:t>Ayane</w:t>
            </w:r>
            <w:proofErr w:type="spellEnd"/>
            <w:r>
              <w:rPr>
                <w:color w:val="000000"/>
              </w:rPr>
              <w:t xml:space="preserve"> 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9</w:t>
            </w:r>
          </w:p>
        </w:tc>
        <w:tc>
          <w:tcPr>
            <w:tcW w:w="1350" w:type="dxa"/>
          </w:tcPr>
          <w:p w14:paraId="1BB69C7B" w14:textId="4BFB65C2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479DE8C2" w14:textId="4B1C483D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0FF73EA9" w14:textId="4D407B0C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1B2B8741" w14:textId="323E12C8" w:rsidR="0042194A" w:rsidRDefault="0042194A" w:rsidP="00123DE1">
            <w:r>
              <w:t>7</w:t>
            </w:r>
          </w:p>
        </w:tc>
      </w:tr>
      <w:tr w:rsidR="0042194A" w14:paraId="1B2A993D" w14:textId="77777777" w:rsidTr="00123DE1">
        <w:tc>
          <w:tcPr>
            <w:tcW w:w="4315" w:type="dxa"/>
            <w:vAlign w:val="bottom"/>
          </w:tcPr>
          <w:p w14:paraId="2CB84C4D" w14:textId="67FBE910" w:rsidR="0042194A" w:rsidRDefault="0042194A" w:rsidP="00123DE1">
            <w:pPr>
              <w:rPr>
                <w:color w:val="000000"/>
              </w:rPr>
            </w:pPr>
            <w:r>
              <w:rPr>
                <w:color w:val="000000"/>
              </w:rPr>
              <w:t xml:space="preserve">Solomon </w:t>
            </w:r>
            <w:proofErr w:type="spellStart"/>
            <w:r>
              <w:rPr>
                <w:color w:val="000000"/>
              </w:rPr>
              <w:t>Weldemariam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9</w:t>
            </w:r>
          </w:p>
        </w:tc>
        <w:tc>
          <w:tcPr>
            <w:tcW w:w="1350" w:type="dxa"/>
          </w:tcPr>
          <w:p w14:paraId="3553DF4B" w14:textId="51AAB939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6DAA185C" w14:textId="170C3284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317572A4" w14:textId="256BA0D4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01BBC2BE" w14:textId="126358FA" w:rsidR="0042194A" w:rsidRDefault="0042194A" w:rsidP="00123DE1">
            <w:r>
              <w:t>7</w:t>
            </w:r>
          </w:p>
        </w:tc>
      </w:tr>
      <w:tr w:rsidR="0042194A" w14:paraId="7CFD20A4" w14:textId="77777777" w:rsidTr="00123DE1">
        <w:tc>
          <w:tcPr>
            <w:tcW w:w="4315" w:type="dxa"/>
            <w:vAlign w:val="bottom"/>
          </w:tcPr>
          <w:p w14:paraId="544EB5B0" w14:textId="4628F972" w:rsidR="0042194A" w:rsidRDefault="0042194A" w:rsidP="00123DE1">
            <w:pPr>
              <w:rPr>
                <w:color w:val="000000"/>
              </w:rPr>
            </w:pPr>
            <w:r>
              <w:rPr>
                <w:color w:val="000000"/>
              </w:rPr>
              <w:t xml:space="preserve">Samuel </w:t>
            </w:r>
            <w:proofErr w:type="spellStart"/>
            <w:r>
              <w:rPr>
                <w:color w:val="000000"/>
              </w:rPr>
              <w:t>Yohanne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11</w:t>
            </w:r>
          </w:p>
        </w:tc>
        <w:tc>
          <w:tcPr>
            <w:tcW w:w="1350" w:type="dxa"/>
          </w:tcPr>
          <w:p w14:paraId="6A9D02CB" w14:textId="18B03C93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24810821" w14:textId="49FAAA13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0521A06D" w14:textId="37BFED2C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76141F2E" w14:textId="08592BE4" w:rsidR="0042194A" w:rsidRDefault="0042194A" w:rsidP="00123DE1">
            <w:r>
              <w:t>9</w:t>
            </w:r>
          </w:p>
        </w:tc>
      </w:tr>
      <w:tr w:rsidR="0042194A" w14:paraId="4AF1889F" w14:textId="77777777" w:rsidTr="00123DE1">
        <w:tc>
          <w:tcPr>
            <w:tcW w:w="4315" w:type="dxa"/>
            <w:vAlign w:val="bottom"/>
          </w:tcPr>
          <w:p w14:paraId="16A97015" w14:textId="2CF6587E" w:rsidR="0042194A" w:rsidRDefault="0042194A" w:rsidP="00123DE1">
            <w:pPr>
              <w:rPr>
                <w:color w:val="000000"/>
              </w:rPr>
            </w:pPr>
            <w:r>
              <w:rPr>
                <w:color w:val="000000"/>
              </w:rPr>
              <w:t>Desta Hailu and Teklemariam, 2016</w:t>
            </w:r>
          </w:p>
        </w:tc>
        <w:tc>
          <w:tcPr>
            <w:tcW w:w="1350" w:type="dxa"/>
          </w:tcPr>
          <w:p w14:paraId="7D3D87AD" w14:textId="0463645C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3C8B04F0" w14:textId="7B35B09A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3C49463A" w14:textId="55DAC349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6217ED25" w14:textId="5FF57EBA" w:rsidR="0042194A" w:rsidRDefault="0042194A" w:rsidP="00123DE1">
            <w:r>
              <w:t>9</w:t>
            </w:r>
          </w:p>
        </w:tc>
      </w:tr>
      <w:tr w:rsidR="0042194A" w14:paraId="365D418A" w14:textId="77777777" w:rsidTr="00123DE1">
        <w:tc>
          <w:tcPr>
            <w:tcW w:w="4315" w:type="dxa"/>
            <w:vAlign w:val="bottom"/>
          </w:tcPr>
          <w:p w14:paraId="089A7298" w14:textId="01AD9798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emu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orkineh,etal</w:t>
            </w:r>
            <w:proofErr w:type="spellEnd"/>
            <w:r>
              <w:rPr>
                <w:color w:val="000000"/>
              </w:rPr>
              <w:t xml:space="preserve"> 2020</w:t>
            </w:r>
          </w:p>
        </w:tc>
        <w:tc>
          <w:tcPr>
            <w:tcW w:w="1350" w:type="dxa"/>
          </w:tcPr>
          <w:p w14:paraId="282AF8B4" w14:textId="5819C86C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1393CFCF" w14:textId="3FE24B76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2897F771" w14:textId="7025CBD0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68FC6937" w14:textId="680B888C" w:rsidR="0042194A" w:rsidRDefault="0042194A" w:rsidP="00123DE1">
            <w:r>
              <w:t>8</w:t>
            </w:r>
          </w:p>
        </w:tc>
      </w:tr>
      <w:tr w:rsidR="0042194A" w14:paraId="0E45839E" w14:textId="77777777" w:rsidTr="00123DE1">
        <w:tc>
          <w:tcPr>
            <w:tcW w:w="4315" w:type="dxa"/>
            <w:vAlign w:val="bottom"/>
          </w:tcPr>
          <w:p w14:paraId="65D44C5F" w14:textId="7B9D5012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ako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encha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Fentaw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assie</w:t>
            </w:r>
            <w:proofErr w:type="spellEnd"/>
            <w:r>
              <w:rPr>
                <w:color w:val="000000"/>
              </w:rPr>
              <w:t>, 2022</w:t>
            </w:r>
          </w:p>
        </w:tc>
        <w:tc>
          <w:tcPr>
            <w:tcW w:w="1350" w:type="dxa"/>
          </w:tcPr>
          <w:p w14:paraId="1C82D6FE" w14:textId="53AA4054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627E9920" w14:textId="55C4F11D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2DC54C13" w14:textId="64DAB82E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05043A84" w14:textId="1D82610B" w:rsidR="0042194A" w:rsidRDefault="0042194A" w:rsidP="00123DE1">
            <w:r>
              <w:t>8</w:t>
            </w:r>
          </w:p>
        </w:tc>
      </w:tr>
      <w:tr w:rsidR="0042194A" w14:paraId="2990FF43" w14:textId="77777777" w:rsidTr="00123DE1">
        <w:tc>
          <w:tcPr>
            <w:tcW w:w="4315" w:type="dxa"/>
            <w:vAlign w:val="bottom"/>
          </w:tcPr>
          <w:p w14:paraId="1827D0E1" w14:textId="5D15C909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ruk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skel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tal</w:t>
            </w:r>
            <w:proofErr w:type="spellEnd"/>
            <w:r>
              <w:rPr>
                <w:color w:val="000000"/>
              </w:rPr>
              <w:t xml:space="preserve"> 2023</w:t>
            </w:r>
          </w:p>
        </w:tc>
        <w:tc>
          <w:tcPr>
            <w:tcW w:w="1350" w:type="dxa"/>
          </w:tcPr>
          <w:p w14:paraId="4A8516CA" w14:textId="5A1967AF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6EC80F0F" w14:textId="2E38C862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0BF69DD3" w14:textId="54280D75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0F11665F" w14:textId="2DD191FA" w:rsidR="0042194A" w:rsidRDefault="0042194A" w:rsidP="00123DE1">
            <w:r>
              <w:t>7</w:t>
            </w:r>
          </w:p>
        </w:tc>
      </w:tr>
      <w:tr w:rsidR="0042194A" w14:paraId="4160C16B" w14:textId="77777777" w:rsidTr="00123DE1">
        <w:tc>
          <w:tcPr>
            <w:tcW w:w="4315" w:type="dxa"/>
            <w:vAlign w:val="bottom"/>
          </w:tcPr>
          <w:p w14:paraId="462B2894" w14:textId="27CE50D6" w:rsidR="0042194A" w:rsidRDefault="0042194A" w:rsidP="00123DE1">
            <w:pPr>
              <w:rPr>
                <w:color w:val="000000"/>
              </w:rPr>
            </w:pPr>
            <w:r>
              <w:rPr>
                <w:color w:val="000000"/>
              </w:rPr>
              <w:t>Sultan Feyiso,2021</w:t>
            </w:r>
          </w:p>
        </w:tc>
        <w:tc>
          <w:tcPr>
            <w:tcW w:w="1350" w:type="dxa"/>
          </w:tcPr>
          <w:p w14:paraId="00C091DC" w14:textId="18E3F8DA" w:rsidR="0042194A" w:rsidRDefault="0042194A" w:rsidP="00123DE1">
            <w:r>
              <w:t>***</w:t>
            </w:r>
          </w:p>
        </w:tc>
        <w:tc>
          <w:tcPr>
            <w:tcW w:w="1620" w:type="dxa"/>
          </w:tcPr>
          <w:p w14:paraId="76A84690" w14:textId="536C180A" w:rsidR="0042194A" w:rsidRDefault="0042194A" w:rsidP="00123DE1">
            <w:r>
              <w:t>**</w:t>
            </w:r>
          </w:p>
        </w:tc>
        <w:tc>
          <w:tcPr>
            <w:tcW w:w="1440" w:type="dxa"/>
          </w:tcPr>
          <w:p w14:paraId="30A7F182" w14:textId="230075EB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35E8DC86" w14:textId="5BD9F963" w:rsidR="0042194A" w:rsidRDefault="0042194A" w:rsidP="00123DE1">
            <w:r>
              <w:t>8</w:t>
            </w:r>
          </w:p>
        </w:tc>
      </w:tr>
      <w:tr w:rsidR="0042194A" w14:paraId="054B31B1" w14:textId="77777777" w:rsidTr="00123DE1">
        <w:tc>
          <w:tcPr>
            <w:tcW w:w="4315" w:type="dxa"/>
            <w:vAlign w:val="bottom"/>
          </w:tcPr>
          <w:p w14:paraId="3A0EE3C1" w14:textId="30FFF12B" w:rsidR="0042194A" w:rsidRDefault="0042194A" w:rsidP="00123DE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durahm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Kedir,etal</w:t>
            </w:r>
            <w:proofErr w:type="spellEnd"/>
            <w:r>
              <w:rPr>
                <w:color w:val="000000"/>
              </w:rPr>
              <w:t xml:space="preserve"> 2021</w:t>
            </w:r>
          </w:p>
        </w:tc>
        <w:tc>
          <w:tcPr>
            <w:tcW w:w="1350" w:type="dxa"/>
          </w:tcPr>
          <w:p w14:paraId="68443C80" w14:textId="64E1541C" w:rsidR="0042194A" w:rsidRDefault="0042194A" w:rsidP="00123DE1">
            <w:r>
              <w:t>****</w:t>
            </w:r>
          </w:p>
        </w:tc>
        <w:tc>
          <w:tcPr>
            <w:tcW w:w="1620" w:type="dxa"/>
          </w:tcPr>
          <w:p w14:paraId="1CD1EF17" w14:textId="74E31990" w:rsidR="0042194A" w:rsidRDefault="0042194A" w:rsidP="00123DE1">
            <w:r>
              <w:t>*</w:t>
            </w:r>
          </w:p>
        </w:tc>
        <w:tc>
          <w:tcPr>
            <w:tcW w:w="1440" w:type="dxa"/>
          </w:tcPr>
          <w:p w14:paraId="3CCE111C" w14:textId="4D711EE7" w:rsidR="0042194A" w:rsidRDefault="0042194A" w:rsidP="00123DE1">
            <w:r>
              <w:t>***</w:t>
            </w:r>
          </w:p>
        </w:tc>
        <w:tc>
          <w:tcPr>
            <w:tcW w:w="1440" w:type="dxa"/>
          </w:tcPr>
          <w:p w14:paraId="48732B26" w14:textId="54413570" w:rsidR="0042194A" w:rsidRDefault="0042194A" w:rsidP="00123DE1">
            <w:r>
              <w:t>8</w:t>
            </w:r>
          </w:p>
        </w:tc>
      </w:tr>
    </w:tbl>
    <w:p w14:paraId="1A7EEA22" w14:textId="31E6B8A5" w:rsidR="00123DE1" w:rsidRDefault="00123DE1" w:rsidP="00123DE1">
      <w:pPr>
        <w:spacing w:line="360" w:lineRule="auto"/>
        <w:jc w:val="both"/>
        <w:rPr>
          <w:vertAlign w:val="superscript"/>
        </w:rPr>
      </w:pPr>
      <w:r>
        <w:t>S</w:t>
      </w:r>
      <w:r w:rsidR="00CD7446">
        <w:t>3</w:t>
      </w:r>
      <w:bookmarkStart w:id="0" w:name="_GoBack"/>
      <w:bookmarkEnd w:id="0"/>
      <w:r>
        <w:t xml:space="preserve"> File: </w:t>
      </w:r>
      <w:r w:rsidRPr="00123DE1">
        <w:t xml:space="preserve">Newcastle-Ottawa Quality Assessment Scale of the included studies on the magnitude of sub-optimal child spacing practices and its associated factors among women of childbearing age in </w:t>
      </w:r>
      <w:r>
        <w:t xml:space="preserve">Ethiopia </w:t>
      </w:r>
    </w:p>
    <w:p w14:paraId="5FC91C23" w14:textId="664FB27A" w:rsidR="00C866EC" w:rsidRPr="00170128" w:rsidRDefault="00170128" w:rsidP="00170128">
      <w:pPr>
        <w:jc w:val="both"/>
        <w:rPr>
          <w:vertAlign w:val="superscript"/>
        </w:rPr>
      </w:pPr>
      <w:r w:rsidRPr="00170128">
        <w:rPr>
          <w:vertAlign w:val="superscript"/>
        </w:rPr>
        <w:t xml:space="preserve">* Thresholds for converting the Newcastle-Ottawa scales to AHRQ standards (good, fair, and poor): Good quality: 3 or 4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>selection domain AND1or2</w:t>
      </w:r>
      <w:r>
        <w:rPr>
          <w:vertAlign w:val="superscript"/>
        </w:rPr>
        <w:t xml:space="preserve"> </w:t>
      </w:r>
      <w:r w:rsidRPr="00170128">
        <w:rPr>
          <w:vertAlign w:val="superscript"/>
        </w:rPr>
        <w:t xml:space="preserve">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comparability domain AND 2 or 3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outcome/exposure domain. Fair quality: 2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selection domain AND1or2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comparability domain AND 2 or 3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outcome/exposure domain. Poor quality: 0 or 1 star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selection domain or 0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 xml:space="preserve">comparability domain or 0 or 1 stars in </w:t>
      </w:r>
      <w:r>
        <w:rPr>
          <w:vertAlign w:val="superscript"/>
        </w:rPr>
        <w:t>the </w:t>
      </w:r>
      <w:r w:rsidRPr="00170128">
        <w:rPr>
          <w:vertAlign w:val="superscript"/>
        </w:rPr>
        <w:t>outcome/exposure domain.</w:t>
      </w:r>
    </w:p>
    <w:sectPr w:rsidR="00C866EC" w:rsidRPr="00170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altName w:val="Leelawadee UI Semilight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B4"/>
    <w:rsid w:val="00123DE1"/>
    <w:rsid w:val="00170128"/>
    <w:rsid w:val="002C075A"/>
    <w:rsid w:val="0042194A"/>
    <w:rsid w:val="004833B4"/>
    <w:rsid w:val="005204F5"/>
    <w:rsid w:val="005909FF"/>
    <w:rsid w:val="007375E0"/>
    <w:rsid w:val="00862C34"/>
    <w:rsid w:val="008C4F63"/>
    <w:rsid w:val="008C6E3F"/>
    <w:rsid w:val="00BB4D0E"/>
    <w:rsid w:val="00C11C6F"/>
    <w:rsid w:val="00C866EC"/>
    <w:rsid w:val="00CD7446"/>
    <w:rsid w:val="00F47A32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AB8E79"/>
  <w15:chartTrackingRefBased/>
  <w15:docId w15:val="{14794879-2069-4119-899C-CF0CDB3DB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315E901-C7CD-419A-BB8E-D2394D591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Umesh Vishwakarma</cp:lastModifiedBy>
  <cp:revision>3</cp:revision>
  <dcterms:created xsi:type="dcterms:W3CDTF">2024-10-13T05:53:00Z</dcterms:created>
  <dcterms:modified xsi:type="dcterms:W3CDTF">2025-03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a407354d0a22e3e945a6d0d4ac7034cabda5b118cfbed0ef1028a54f86930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Unique User Id_1">
    <vt:lpwstr>fe16941d-7eda-347b-a097-fdf1c2fd67fd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/7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